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FA5" w:rsidRDefault="003F2C34" w:rsidP="00FA717E">
      <w:pPr>
        <w:spacing w:after="0"/>
        <w:rPr>
          <w:rFonts w:cs="Times New Roman"/>
        </w:rPr>
      </w:pPr>
      <w:r w:rsidRPr="003F2C34">
        <w:rPr>
          <w:rFonts w:cs="Times New Roman"/>
          <w:b/>
        </w:rPr>
        <w:t>S2</w:t>
      </w:r>
      <w:r>
        <w:rPr>
          <w:rFonts w:cs="Times New Roman"/>
        </w:rPr>
        <w:t xml:space="preserve"> </w:t>
      </w:r>
      <w:r w:rsidR="00E734E6" w:rsidRPr="003F2C34">
        <w:rPr>
          <w:rFonts w:cs="Times New Roman"/>
          <w:b/>
        </w:rPr>
        <w:t xml:space="preserve">Table </w:t>
      </w:r>
      <w:r w:rsidR="008C36B9">
        <w:rPr>
          <w:rFonts w:cs="Times New Roman"/>
        </w:rPr>
        <w:t xml:space="preserve">Logistic regression models </w:t>
      </w:r>
      <w:r w:rsidR="00C075F6">
        <w:rPr>
          <w:rFonts w:cs="Times New Roman"/>
        </w:rPr>
        <w:t xml:space="preserve">for discrimination of HHD and HCM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2287"/>
        <w:gridCol w:w="2572"/>
        <w:gridCol w:w="2430"/>
      </w:tblGrid>
      <w:tr w:rsidR="00E4280F" w:rsidTr="00FA717E"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E4280F" w:rsidRDefault="00E4280F" w:rsidP="00FA717E">
            <w:pPr>
              <w:spacing w:before="240" w:after="0"/>
              <w:rPr>
                <w:rFonts w:cs="Times New Roman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E4280F" w:rsidRDefault="00E4280F" w:rsidP="00FA717E">
            <w:pPr>
              <w:spacing w:before="24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ariables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:rsidR="00E4280F" w:rsidRDefault="00E4280F" w:rsidP="00FA717E">
            <w:pPr>
              <w:spacing w:before="24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-coeffici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4280F" w:rsidRDefault="00E4280F" w:rsidP="00FA717E">
            <w:pPr>
              <w:spacing w:before="24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 w:rsidR="00E4280F" w:rsidTr="00C075F6">
        <w:tc>
          <w:tcPr>
            <w:tcW w:w="2287" w:type="dxa"/>
            <w:tcBorders>
              <w:top w:val="single" w:sz="4" w:space="0" w:color="auto"/>
            </w:tcBorders>
          </w:tcPr>
          <w:p w:rsidR="00E4280F" w:rsidRDefault="00E4280F" w:rsidP="00FA717E">
            <w:pPr>
              <w:spacing w:before="240" w:after="0"/>
              <w:rPr>
                <w:rFonts w:cs="Times New Roman"/>
              </w:rPr>
            </w:pPr>
            <w:bookmarkStart w:id="0" w:name="_GoBack"/>
            <w:r>
              <w:rPr>
                <w:rFonts w:cs="Times New Roman"/>
              </w:rPr>
              <w:t>Model GLS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E4280F" w:rsidRDefault="00E4280F" w:rsidP="00FA717E">
            <w:pPr>
              <w:spacing w:before="24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S, %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:rsidR="00E4280F" w:rsidRDefault="00E4280F" w:rsidP="00FA717E">
            <w:pPr>
              <w:spacing w:before="24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7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E4280F" w:rsidRDefault="00E4280F" w:rsidP="00FA717E">
            <w:pPr>
              <w:spacing w:before="24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bookmarkEnd w:id="0"/>
      <w:tr w:rsidR="00E4280F" w:rsidTr="00C075F6">
        <w:tc>
          <w:tcPr>
            <w:tcW w:w="2287" w:type="dxa"/>
          </w:tcPr>
          <w:p w:rsidR="00E4280F" w:rsidRDefault="00E4280F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</w:tcPr>
          <w:p w:rsidR="00E4280F" w:rsidRDefault="00E4280F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dy surface area, 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572" w:type="dxa"/>
          </w:tcPr>
          <w:p w:rsidR="00E4280F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676</w:t>
            </w:r>
          </w:p>
        </w:tc>
        <w:tc>
          <w:tcPr>
            <w:tcW w:w="2430" w:type="dxa"/>
          </w:tcPr>
          <w:p w:rsidR="00E4280F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, years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50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before="120" w:after="0"/>
              <w:rPr>
                <w:rFonts w:cs="Times New Roman"/>
              </w:rPr>
            </w:pPr>
            <w:r>
              <w:rPr>
                <w:rFonts w:cs="Times New Roman"/>
              </w:rPr>
              <w:t>Model LV mass index</w:t>
            </w:r>
          </w:p>
        </w:tc>
        <w:tc>
          <w:tcPr>
            <w:tcW w:w="2287" w:type="dxa"/>
          </w:tcPr>
          <w:p w:rsidR="008C36B9" w:rsidRPr="008C36B9" w:rsidRDefault="008C36B9" w:rsidP="00FA717E">
            <w:pPr>
              <w:spacing w:before="120" w:after="0"/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LV mass index, g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6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dy surface area, 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810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, years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9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9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before="120" w:after="0"/>
              <w:rPr>
                <w:rFonts w:cs="Times New Roman"/>
              </w:rPr>
            </w:pPr>
            <w:r>
              <w:rPr>
                <w:rFonts w:cs="Times New Roman"/>
              </w:rPr>
              <w:t>Model LVWT</w:t>
            </w:r>
          </w:p>
        </w:tc>
        <w:tc>
          <w:tcPr>
            <w:tcW w:w="2287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ximum LVWT, mm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4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</w:tcPr>
          <w:p w:rsidR="008C36B9" w:rsidRPr="00880207" w:rsidRDefault="008C36B9" w:rsidP="00FA717E">
            <w:pPr>
              <w:spacing w:after="0"/>
              <w:jc w:val="center"/>
            </w:pPr>
            <w:r w:rsidRPr="00880207">
              <w:t>Body surface area, m2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716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</w:tcPr>
          <w:p w:rsidR="008C36B9" w:rsidRDefault="008C36B9" w:rsidP="00FA717E">
            <w:pPr>
              <w:spacing w:after="0"/>
              <w:jc w:val="center"/>
            </w:pPr>
            <w:r w:rsidRPr="00880207">
              <w:t>Age, years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1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before="120" w:after="0"/>
              <w:rPr>
                <w:rFonts w:cs="Times New Roman"/>
              </w:rPr>
            </w:pPr>
            <w:r>
              <w:rPr>
                <w:rFonts w:cs="Times New Roman"/>
              </w:rPr>
              <w:t>Model LGE volume</w:t>
            </w:r>
          </w:p>
        </w:tc>
        <w:tc>
          <w:tcPr>
            <w:tcW w:w="2287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GE volume, ml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3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1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dy surface area, 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548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, years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7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</w:t>
            </w:r>
          </w:p>
        </w:tc>
      </w:tr>
      <w:tr w:rsidR="008C36B9" w:rsidTr="00C075F6">
        <w:tc>
          <w:tcPr>
            <w:tcW w:w="2287" w:type="dxa"/>
          </w:tcPr>
          <w:p w:rsidR="008C36B9" w:rsidRPr="00E4280F" w:rsidRDefault="008C36B9" w:rsidP="00FA717E">
            <w:pPr>
              <w:spacing w:before="120" w:after="0"/>
              <w:rPr>
                <w:rFonts w:cs="Times New Roman"/>
                <w:vertAlign w:val="subscript"/>
              </w:rPr>
            </w:pPr>
            <w:r>
              <w:rPr>
                <w:rFonts w:cs="Times New Roman"/>
              </w:rPr>
              <w:t>Model T</w:t>
            </w:r>
            <w:r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2287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obal Native T</w:t>
            </w:r>
            <w:r w:rsidRPr="00E4280F">
              <w:rPr>
                <w:rFonts w:cs="Times New Roman"/>
                <w:vertAlign w:val="subscript"/>
              </w:rPr>
              <w:t>1</w:t>
            </w:r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ms</w:t>
            </w:r>
            <w:proofErr w:type="spellEnd"/>
          </w:p>
        </w:tc>
        <w:tc>
          <w:tcPr>
            <w:tcW w:w="2572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before="12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8C36B9" w:rsidTr="00C075F6">
        <w:tc>
          <w:tcPr>
            <w:tcW w:w="2287" w:type="dxa"/>
          </w:tcPr>
          <w:p w:rsidR="008C36B9" w:rsidRDefault="008C36B9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</w:tcPr>
          <w:p w:rsidR="008C36B9" w:rsidRPr="00E4280F" w:rsidRDefault="008C36B9" w:rsidP="00FA717E">
            <w:pPr>
              <w:spacing w:after="0"/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Body surface area, 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572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683</w:t>
            </w:r>
          </w:p>
        </w:tc>
        <w:tc>
          <w:tcPr>
            <w:tcW w:w="2430" w:type="dxa"/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8C36B9" w:rsidTr="00C075F6">
        <w:tc>
          <w:tcPr>
            <w:tcW w:w="2287" w:type="dxa"/>
            <w:tcBorders>
              <w:bottom w:val="single" w:sz="4" w:space="0" w:color="auto"/>
            </w:tcBorders>
          </w:tcPr>
          <w:p w:rsidR="008C36B9" w:rsidRDefault="008C36B9" w:rsidP="00FA717E">
            <w:pPr>
              <w:spacing w:after="0"/>
              <w:rPr>
                <w:rFonts w:cs="Times New Roman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, years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8C36B9" w:rsidRDefault="008C36B9" w:rsidP="00FA717E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106FA5" w:rsidRDefault="00C075F6" w:rsidP="00FA717E">
      <w:pPr>
        <w:spacing w:before="120"/>
        <w:rPr>
          <w:rFonts w:cs="Times New Roman"/>
        </w:rPr>
      </w:pPr>
      <w:proofErr w:type="gramStart"/>
      <w:r>
        <w:rPr>
          <w:rFonts w:cs="Times New Roman"/>
        </w:rPr>
        <w:t>GLS, global longitudinal strain; LGE, late gadolinium enhancement; LV, left ventricle; LVWT, LV wall thickness.</w:t>
      </w:r>
      <w:proofErr w:type="gramEnd"/>
      <w:r>
        <w:rPr>
          <w:rFonts w:cs="Times New Roman"/>
        </w:rPr>
        <w:t xml:space="preserve"> </w:t>
      </w:r>
    </w:p>
    <w:p w:rsidR="00106FA5" w:rsidRDefault="00106FA5" w:rsidP="00FA717E">
      <w:pPr>
        <w:spacing w:after="200"/>
        <w:jc w:val="left"/>
        <w:rPr>
          <w:rFonts w:cs="Times New Roman"/>
        </w:rPr>
      </w:pPr>
      <w:r>
        <w:rPr>
          <w:rFonts w:cs="Times New Roman"/>
        </w:rPr>
        <w:br w:type="page"/>
      </w:r>
    </w:p>
    <w:sectPr w:rsidR="00106FA5" w:rsidSect="00EC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C7B76"/>
    <w:multiLevelType w:val="hybridMultilevel"/>
    <w:tmpl w:val="A6626CD2"/>
    <w:lvl w:ilvl="0" w:tplc="F932ACF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8C7"/>
    <w:rsid w:val="00091B8B"/>
    <w:rsid w:val="00106FA5"/>
    <w:rsid w:val="00154246"/>
    <w:rsid w:val="00164ECC"/>
    <w:rsid w:val="00184C8C"/>
    <w:rsid w:val="002939F8"/>
    <w:rsid w:val="0032679D"/>
    <w:rsid w:val="00385D29"/>
    <w:rsid w:val="003B0983"/>
    <w:rsid w:val="003F2C34"/>
    <w:rsid w:val="003F5834"/>
    <w:rsid w:val="00434F5E"/>
    <w:rsid w:val="004778D2"/>
    <w:rsid w:val="004C24CD"/>
    <w:rsid w:val="004F7783"/>
    <w:rsid w:val="00522B3C"/>
    <w:rsid w:val="00531A33"/>
    <w:rsid w:val="005F08C7"/>
    <w:rsid w:val="00634F1C"/>
    <w:rsid w:val="00672F29"/>
    <w:rsid w:val="00760D66"/>
    <w:rsid w:val="00786946"/>
    <w:rsid w:val="007A16C3"/>
    <w:rsid w:val="00846157"/>
    <w:rsid w:val="00865320"/>
    <w:rsid w:val="00880CDA"/>
    <w:rsid w:val="008C36B9"/>
    <w:rsid w:val="009054BF"/>
    <w:rsid w:val="009A3053"/>
    <w:rsid w:val="00B34D0D"/>
    <w:rsid w:val="00BC2F44"/>
    <w:rsid w:val="00BE3E7A"/>
    <w:rsid w:val="00C075F6"/>
    <w:rsid w:val="00C34849"/>
    <w:rsid w:val="00C9723F"/>
    <w:rsid w:val="00CD4A16"/>
    <w:rsid w:val="00CD7A10"/>
    <w:rsid w:val="00CD7B37"/>
    <w:rsid w:val="00D23F9F"/>
    <w:rsid w:val="00D307CE"/>
    <w:rsid w:val="00D913BC"/>
    <w:rsid w:val="00DA275D"/>
    <w:rsid w:val="00DA4F7F"/>
    <w:rsid w:val="00DC1937"/>
    <w:rsid w:val="00DE69D1"/>
    <w:rsid w:val="00E142AD"/>
    <w:rsid w:val="00E40D7E"/>
    <w:rsid w:val="00E4280F"/>
    <w:rsid w:val="00E734E6"/>
    <w:rsid w:val="00E865FE"/>
    <w:rsid w:val="00EA3C4E"/>
    <w:rsid w:val="00EC0280"/>
    <w:rsid w:val="00ED1DA4"/>
    <w:rsid w:val="00EF321C"/>
    <w:rsid w:val="00FA717E"/>
    <w:rsid w:val="00FF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C7"/>
    <w:pPr>
      <w:spacing w:after="240" w:line="480" w:lineRule="auto"/>
      <w:jc w:val="both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8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8C7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F08C7"/>
    <w:pPr>
      <w:spacing w:line="240" w:lineRule="auto"/>
      <w:jc w:val="center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F08C7"/>
    <w:rPr>
      <w:rFonts w:ascii="Times New Roman" w:eastAsiaTheme="majorEastAsia" w:hAnsi="Times New Roman" w:cstheme="majorBidi"/>
      <w:b/>
      <w:bCs/>
      <w:iCs/>
      <w:spacing w:val="10"/>
      <w:sz w:val="36"/>
      <w:szCs w:val="60"/>
    </w:rPr>
  </w:style>
  <w:style w:type="table" w:styleId="TableGrid">
    <w:name w:val="Table Grid"/>
    <w:basedOn w:val="TableNormal"/>
    <w:uiPriority w:val="59"/>
    <w:rsid w:val="005F0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F08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0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8C7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3F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93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937"/>
    <w:rPr>
      <w:rFonts w:ascii="Times New Roman" w:eastAsiaTheme="minorEastAsia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C7"/>
    <w:pPr>
      <w:spacing w:after="240" w:line="480" w:lineRule="auto"/>
      <w:jc w:val="both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8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8C7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F08C7"/>
    <w:pPr>
      <w:spacing w:line="240" w:lineRule="auto"/>
      <w:jc w:val="center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F08C7"/>
    <w:rPr>
      <w:rFonts w:ascii="Times New Roman" w:eastAsiaTheme="majorEastAsia" w:hAnsi="Times New Roman" w:cstheme="majorBidi"/>
      <w:b/>
      <w:bCs/>
      <w:iCs/>
      <w:spacing w:val="10"/>
      <w:sz w:val="36"/>
      <w:szCs w:val="60"/>
    </w:rPr>
  </w:style>
  <w:style w:type="table" w:styleId="TableGrid">
    <w:name w:val="Table Grid"/>
    <w:basedOn w:val="TableNormal"/>
    <w:uiPriority w:val="59"/>
    <w:rsid w:val="005F0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F08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0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8C7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3F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93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937"/>
    <w:rPr>
      <w:rFonts w:ascii="Times New Roman" w:eastAsiaTheme="minorEastAsia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2A2DA0-1E9F-42F2-87D0-1240C60AA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36</Characters>
  <Application>Microsoft Office Word</Application>
  <DocSecurity>0</DocSecurity>
  <Lines>5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sius,Ulf ( BIDMC - Cardiology )</dc:creator>
  <cp:lastModifiedBy>Neisius,Ulf ( BIDMC - Cardiology )</cp:lastModifiedBy>
  <cp:revision>2</cp:revision>
  <dcterms:created xsi:type="dcterms:W3CDTF">2019-06-25T00:53:00Z</dcterms:created>
  <dcterms:modified xsi:type="dcterms:W3CDTF">2019-06-25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jacc-cardiovascular-imaging</vt:lpwstr>
  </property>
  <property fmtid="{D5CDD505-2E9C-101B-9397-08002B2CF9AE}" pid="9" name="Mendeley Recent Style Name 3_1">
    <vt:lpwstr>JACC: Cardiovascular Imaging</vt:lpwstr>
  </property>
  <property fmtid="{D5CDD505-2E9C-101B-9397-08002B2CF9AE}" pid="10" name="Mendeley Recent Style Id 4_1">
    <vt:lpwstr>http://www.zotero.org/styles/journal-of-cardiovascular-magnetic-resonance</vt:lpwstr>
  </property>
  <property fmtid="{D5CDD505-2E9C-101B-9397-08002B2CF9AE}" pid="11" name="Mendeley Recent Style Name 4_1">
    <vt:lpwstr>Journal of Cardiovascular Magnetic Resona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radiology</vt:lpwstr>
  </property>
  <property fmtid="{D5CDD505-2E9C-101B-9397-08002B2CF9AE}" pid="17" name="Mendeley Recent Style Name 7_1">
    <vt:lpwstr>Radiology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305177-bb9c-341e-af53-fa36a40af2cd</vt:lpwstr>
  </property>
  <property fmtid="{D5CDD505-2E9C-101B-9397-08002B2CF9AE}" pid="24" name="Mendeley Citation Style_1">
    <vt:lpwstr>http://www.zotero.org/styles/plos-one</vt:lpwstr>
  </property>
</Properties>
</file>